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2898"/>
        <w:gridCol w:w="630"/>
        <w:gridCol w:w="630"/>
        <w:gridCol w:w="720"/>
        <w:gridCol w:w="900"/>
        <w:gridCol w:w="630"/>
        <w:gridCol w:w="630"/>
        <w:gridCol w:w="900"/>
        <w:gridCol w:w="630"/>
        <w:gridCol w:w="630"/>
        <w:gridCol w:w="900"/>
      </w:tblGrid>
      <w:tr w:rsidR="000F410A" w:rsidRPr="00926DC7" w:rsidTr="00D94AFD">
        <w:trPr>
          <w:cantSplit/>
          <w:trHeight w:val="4400"/>
        </w:trPr>
        <w:tc>
          <w:tcPr>
            <w:tcW w:w="2898" w:type="dxa"/>
            <w:vAlign w:val="bottom"/>
          </w:tcPr>
          <w:p w:rsidR="00D35827" w:rsidRPr="00926DC7" w:rsidRDefault="00D35827" w:rsidP="00926DC7">
            <w:pPr>
              <w:jc w:val="left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 xml:space="preserve">List of Articles </w:t>
            </w:r>
          </w:p>
        </w:tc>
        <w:tc>
          <w:tcPr>
            <w:tcW w:w="63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1. Were the criteria for inclusion in the sample clearly defined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63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2. Were the study subjects and the setting described in detail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72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3. Was the exposure measured in a valid and reliable way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90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4. Were objective, standard criteria used for measurement of the condition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63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5. Were confounding factors identified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63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6. Were strategies to deal with confounding factors stated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90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7. Were the outcomes measured in a valid and reliable way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63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8. Was appropriate statistical analysis used?</w:t>
            </w:r>
            <w:r w:rsidR="00620903" w:rsidRPr="00926DC7">
              <w:rPr>
                <w:rFonts w:cs="Times New Roman"/>
                <w:sz w:val="22"/>
              </w:rPr>
              <w:t>*</w:t>
            </w:r>
          </w:p>
        </w:tc>
        <w:tc>
          <w:tcPr>
            <w:tcW w:w="63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Overall appraisal</w:t>
            </w:r>
            <w:r w:rsidR="00620903" w:rsidRPr="00926DC7">
              <w:rPr>
                <w:rFonts w:cs="Times New Roman"/>
                <w:sz w:val="22"/>
              </w:rPr>
              <w:t xml:space="preserve"> score</w:t>
            </w:r>
          </w:p>
        </w:tc>
        <w:tc>
          <w:tcPr>
            <w:tcW w:w="900" w:type="dxa"/>
            <w:textDirection w:val="btLr"/>
          </w:tcPr>
          <w:p w:rsidR="00D35827" w:rsidRPr="00926DC7" w:rsidRDefault="00D35827" w:rsidP="00926DC7">
            <w:pPr>
              <w:ind w:left="113" w:right="113"/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>Decision</w:t>
            </w:r>
            <w:r w:rsidR="00620903" w:rsidRPr="00926DC7">
              <w:rPr>
                <w:rFonts w:cs="Times New Roman"/>
                <w:sz w:val="22"/>
              </w:rPr>
              <w:t>:</w:t>
            </w:r>
            <w:r w:rsidRPr="00926DC7">
              <w:rPr>
                <w:rFonts w:cs="Times New Roman"/>
                <w:sz w:val="22"/>
              </w:rPr>
              <w:t xml:space="preserve"> Include</w:t>
            </w:r>
            <w:r w:rsidR="00620903" w:rsidRPr="00926DC7">
              <w:rPr>
                <w:rFonts w:cs="Times New Roman"/>
                <w:sz w:val="22"/>
              </w:rPr>
              <w:t>(I)</w:t>
            </w:r>
            <w:r w:rsidRPr="00926DC7">
              <w:rPr>
                <w:rFonts w:cs="Times New Roman"/>
                <w:sz w:val="22"/>
              </w:rPr>
              <w:t xml:space="preserve"> </w:t>
            </w:r>
            <w:r w:rsidR="00620903" w:rsidRPr="00926DC7">
              <w:rPr>
                <w:rFonts w:cs="Times New Roman"/>
                <w:sz w:val="22"/>
              </w:rPr>
              <w:t>/</w:t>
            </w:r>
            <w:r w:rsidRPr="00926DC7">
              <w:rPr>
                <w:rFonts w:cs="Times New Roman"/>
                <w:sz w:val="22"/>
              </w:rPr>
              <w:t xml:space="preserve"> Exclude</w:t>
            </w:r>
            <w:r w:rsidR="00620903" w:rsidRPr="00926DC7">
              <w:rPr>
                <w:rFonts w:cs="Times New Roman"/>
                <w:sz w:val="22"/>
              </w:rPr>
              <w:t>(E)</w:t>
            </w:r>
            <w:r w:rsidRPr="00926DC7">
              <w:rPr>
                <w:rFonts w:cs="Times New Roman"/>
                <w:sz w:val="22"/>
              </w:rPr>
              <w:t xml:space="preserve"> </w:t>
            </w:r>
            <w:r w:rsidR="00620903" w:rsidRPr="00926DC7">
              <w:rPr>
                <w:rFonts w:cs="Times New Roman"/>
                <w:sz w:val="22"/>
              </w:rPr>
              <w:t>/</w:t>
            </w:r>
            <w:r w:rsidRPr="00926DC7">
              <w:rPr>
                <w:rFonts w:cs="Times New Roman"/>
                <w:sz w:val="22"/>
              </w:rPr>
              <w:t xml:space="preserve"> Seek further info </w:t>
            </w:r>
            <w:r w:rsidR="00620903" w:rsidRPr="00926DC7">
              <w:rPr>
                <w:rFonts w:cs="Times New Roman"/>
                <w:sz w:val="22"/>
              </w:rPr>
              <w:t>(SFI)</w:t>
            </w:r>
          </w:p>
        </w:tc>
        <w:bookmarkStart w:id="0" w:name="_GoBack"/>
        <w:bookmarkEnd w:id="0"/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Alex A </w:t>
            </w:r>
            <w:proofErr w:type="spellStart"/>
            <w:r>
              <w:t>Adelosoye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3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0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D4680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Beyene, </w:t>
            </w:r>
            <w:proofErr w:type="spellStart"/>
            <w:r>
              <w:t>Zerihun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72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5A3B7D" w:rsidRPr="00926DC7" w:rsidTr="008C2712">
        <w:tc>
          <w:tcPr>
            <w:tcW w:w="2898" w:type="dxa"/>
            <w:vAlign w:val="bottom"/>
          </w:tcPr>
          <w:p w:rsidR="005A3B7D" w:rsidRDefault="005A3B7D">
            <w:pPr>
              <w:rPr>
                <w:szCs w:val="24"/>
              </w:rPr>
            </w:pPr>
            <w:proofErr w:type="spellStart"/>
            <w:r>
              <w:t>Teklemicheal</w:t>
            </w:r>
            <w:proofErr w:type="spellEnd"/>
            <w:r>
              <w:t xml:space="preserve">, </w:t>
            </w:r>
            <w:proofErr w:type="spellStart"/>
            <w:r>
              <w:t>A.G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5A3B7D" w:rsidRPr="00926DC7" w:rsidRDefault="005A3B7D" w:rsidP="00926DC7">
            <w:pPr>
              <w:rPr>
                <w:rFonts w:cs="Times New Roman"/>
                <w:sz w:val="22"/>
              </w:rPr>
            </w:pPr>
          </w:p>
        </w:tc>
      </w:tr>
      <w:tr w:rsidR="005A3B7D" w:rsidRPr="00926DC7" w:rsidTr="008C2712">
        <w:tc>
          <w:tcPr>
            <w:tcW w:w="2898" w:type="dxa"/>
            <w:vAlign w:val="bottom"/>
          </w:tcPr>
          <w:p w:rsidR="005A3B7D" w:rsidRDefault="005A3B7D">
            <w:pPr>
              <w:rPr>
                <w:szCs w:val="24"/>
              </w:rPr>
            </w:pPr>
            <w:proofErr w:type="spellStart"/>
            <w:r>
              <w:t>Abass</w:t>
            </w:r>
            <w:proofErr w:type="spellEnd"/>
            <w:r>
              <w:t xml:space="preserve"> </w:t>
            </w:r>
            <w:proofErr w:type="spellStart"/>
            <w:r>
              <w:t>Alhassan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5A3B7D" w:rsidRPr="00926DC7" w:rsidRDefault="005A3B7D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5A3B7D" w:rsidRPr="00926DC7" w:rsidRDefault="005A3B7D" w:rsidP="00926DC7">
            <w:pPr>
              <w:rPr>
                <w:rFonts w:cs="Times New Roman"/>
                <w:sz w:val="22"/>
              </w:rPr>
            </w:pPr>
          </w:p>
        </w:tc>
      </w:tr>
      <w:tr w:rsidR="003404D1" w:rsidRPr="00926DC7" w:rsidTr="008C2712">
        <w:tc>
          <w:tcPr>
            <w:tcW w:w="2898" w:type="dxa"/>
            <w:vAlign w:val="bottom"/>
          </w:tcPr>
          <w:p w:rsidR="003404D1" w:rsidRDefault="003404D1">
            <w:pPr>
              <w:rPr>
                <w:szCs w:val="24"/>
              </w:rPr>
            </w:pPr>
            <w:proofErr w:type="spellStart"/>
            <w:r>
              <w:t>Sulyman</w:t>
            </w:r>
            <w:proofErr w:type="spellEnd"/>
            <w:r>
              <w:t xml:space="preserve"> D. et al</w:t>
            </w:r>
            <w:r w:rsidR="00206D00">
              <w:t xml:space="preserve"> (2019)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F34B3B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30" w:type="dxa"/>
          </w:tcPr>
          <w:p w:rsidR="003404D1" w:rsidRPr="00926DC7" w:rsidRDefault="00965148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00" w:type="dxa"/>
          </w:tcPr>
          <w:p w:rsidR="003404D1" w:rsidRPr="00926DC7" w:rsidRDefault="003404D1" w:rsidP="00926DC7">
            <w:pPr>
              <w:rPr>
                <w:rFonts w:cs="Times New Roman"/>
                <w:sz w:val="22"/>
              </w:rPr>
            </w:pPr>
          </w:p>
        </w:tc>
      </w:tr>
      <w:tr w:rsidR="003404D1" w:rsidRPr="00926DC7" w:rsidTr="008C2712">
        <w:tc>
          <w:tcPr>
            <w:tcW w:w="2898" w:type="dxa"/>
            <w:vAlign w:val="bottom"/>
          </w:tcPr>
          <w:p w:rsidR="003404D1" w:rsidRDefault="003404D1">
            <w:pPr>
              <w:rPr>
                <w:szCs w:val="24"/>
              </w:rPr>
            </w:pPr>
            <w:proofErr w:type="spellStart"/>
            <w:r>
              <w:t>Naab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90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3404D1" w:rsidP="008C271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3404D1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00" w:type="dxa"/>
          </w:tcPr>
          <w:p w:rsidR="003404D1" w:rsidRPr="00926DC7" w:rsidRDefault="003404D1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proofErr w:type="spellStart"/>
            <w:r>
              <w:t>Lukenge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3404D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center"/>
          </w:tcPr>
          <w:p w:rsidR="00B0734D" w:rsidRDefault="00B0734D">
            <w:pPr>
              <w:rPr>
                <w:szCs w:val="24"/>
              </w:rPr>
            </w:pPr>
            <w:proofErr w:type="spellStart"/>
            <w:r>
              <w:t>Sadiat</w:t>
            </w:r>
            <w:proofErr w:type="spellEnd"/>
            <w:r>
              <w:t xml:space="preserve"> </w:t>
            </w:r>
            <w:proofErr w:type="spellStart"/>
            <w:r>
              <w:t>Iyabode</w:t>
            </w:r>
            <w:proofErr w:type="spellEnd"/>
            <w:r>
              <w:t xml:space="preserve"> </w:t>
            </w:r>
            <w:proofErr w:type="spellStart"/>
            <w:r>
              <w:t>Alliu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181A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Ahmad </w:t>
            </w:r>
            <w:proofErr w:type="spellStart"/>
            <w:r>
              <w:t>Idris</w:t>
            </w:r>
            <w:proofErr w:type="spellEnd"/>
            <w:r>
              <w:t xml:space="preserve"> </w:t>
            </w:r>
            <w:proofErr w:type="spellStart"/>
            <w:r>
              <w:t>Rufai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E07C55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proofErr w:type="spellStart"/>
            <w:r>
              <w:t>G.O</w:t>
            </w:r>
            <w:proofErr w:type="spellEnd"/>
            <w:r>
              <w:t xml:space="preserve">. </w:t>
            </w:r>
            <w:proofErr w:type="spellStart"/>
            <w:r>
              <w:t>Obajimi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3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90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CC28E0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Joyce O. </w:t>
            </w:r>
            <w:proofErr w:type="spellStart"/>
            <w:r>
              <w:t>Omoaregba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0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center"/>
          </w:tcPr>
          <w:p w:rsidR="00B0734D" w:rsidRDefault="00B0734D">
            <w:pPr>
              <w:rPr>
                <w:szCs w:val="24"/>
              </w:rPr>
            </w:pPr>
            <w:r>
              <w:t xml:space="preserve">S.A. </w:t>
            </w:r>
            <w:proofErr w:type="spellStart"/>
            <w:r>
              <w:t>Oladeji</w:t>
            </w:r>
            <w:proofErr w:type="spellEnd"/>
            <w:r>
              <w:t xml:space="preserve">  et al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C7427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center"/>
          </w:tcPr>
          <w:p w:rsidR="00B0734D" w:rsidRDefault="00B0734D">
            <w:pPr>
              <w:rPr>
                <w:szCs w:val="24"/>
              </w:rPr>
            </w:pPr>
            <w:r>
              <w:t>Dominic UPKONG et al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0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L. C. </w:t>
            </w:r>
            <w:proofErr w:type="spellStart"/>
            <w:r>
              <w:t>Ikeako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90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0F410A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Mohammad B. </w:t>
            </w:r>
            <w:proofErr w:type="spellStart"/>
            <w:r>
              <w:t>Isah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0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560411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965148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8C2712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proofErr w:type="spellStart"/>
            <w:r>
              <w:t>Sulyman</w:t>
            </w:r>
            <w:proofErr w:type="spellEnd"/>
            <w:r>
              <w:t xml:space="preserve"> D. et al</w:t>
            </w:r>
            <w:r w:rsidR="00206D00">
              <w:t xml:space="preserve"> (2022)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34B3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F34B3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34B3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F34B3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B0734D" w:rsidRPr="00926DC7" w:rsidTr="000F410A">
        <w:tc>
          <w:tcPr>
            <w:tcW w:w="2898" w:type="dxa"/>
            <w:vAlign w:val="bottom"/>
          </w:tcPr>
          <w:p w:rsidR="00B0734D" w:rsidRDefault="00B0734D">
            <w:pPr>
              <w:rPr>
                <w:szCs w:val="24"/>
              </w:rPr>
            </w:pPr>
            <w:r>
              <w:t xml:space="preserve">O </w:t>
            </w:r>
            <w:proofErr w:type="spellStart"/>
            <w:r>
              <w:t>Ojo</w:t>
            </w:r>
            <w:proofErr w:type="spellEnd"/>
            <w:r>
              <w:t xml:space="preserve"> et al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0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630" w:type="dxa"/>
          </w:tcPr>
          <w:p w:rsidR="00B0734D" w:rsidRPr="00926DC7" w:rsidRDefault="006222AB" w:rsidP="00926DC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00" w:type="dxa"/>
          </w:tcPr>
          <w:p w:rsidR="00B0734D" w:rsidRPr="00926DC7" w:rsidRDefault="00B0734D" w:rsidP="00926DC7">
            <w:pPr>
              <w:rPr>
                <w:rFonts w:cs="Times New Roman"/>
                <w:sz w:val="22"/>
              </w:rPr>
            </w:pPr>
          </w:p>
        </w:tc>
      </w:tr>
      <w:tr w:rsidR="008E5F23" w:rsidRPr="00926DC7" w:rsidTr="000F410A">
        <w:tc>
          <w:tcPr>
            <w:tcW w:w="10098" w:type="dxa"/>
            <w:gridSpan w:val="11"/>
          </w:tcPr>
          <w:p w:rsidR="008E5F23" w:rsidRPr="00926DC7" w:rsidRDefault="008E5F23" w:rsidP="00926DC7">
            <w:pPr>
              <w:rPr>
                <w:rFonts w:cs="Times New Roman"/>
                <w:sz w:val="22"/>
              </w:rPr>
            </w:pPr>
            <w:r w:rsidRPr="00926DC7">
              <w:rPr>
                <w:rFonts w:cs="Times New Roman"/>
                <w:sz w:val="22"/>
              </w:rPr>
              <w:t xml:space="preserve">*1: Yes;   2: No;  3: Unclear;   N/A: not applicable </w:t>
            </w:r>
          </w:p>
        </w:tc>
      </w:tr>
    </w:tbl>
    <w:p w:rsidR="00FF5685" w:rsidRDefault="001C33DC">
      <w:proofErr w:type="spellStart"/>
      <w:r>
        <w:t>JBI</w:t>
      </w:r>
      <w:proofErr w:type="spellEnd"/>
      <w:r>
        <w:t xml:space="preserve"> checklist </w:t>
      </w:r>
    </w:p>
    <w:sectPr w:rsidR="00FF5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827"/>
    <w:rsid w:val="00004784"/>
    <w:rsid w:val="00073F31"/>
    <w:rsid w:val="000A723B"/>
    <w:rsid w:val="000C5638"/>
    <w:rsid w:val="000E6018"/>
    <w:rsid w:val="000F410A"/>
    <w:rsid w:val="0010097F"/>
    <w:rsid w:val="001154AF"/>
    <w:rsid w:val="0013237A"/>
    <w:rsid w:val="0014332F"/>
    <w:rsid w:val="00160CB6"/>
    <w:rsid w:val="001800BD"/>
    <w:rsid w:val="00181A48"/>
    <w:rsid w:val="001B64E9"/>
    <w:rsid w:val="001C33DC"/>
    <w:rsid w:val="00206D00"/>
    <w:rsid w:val="00221DA4"/>
    <w:rsid w:val="00235B9D"/>
    <w:rsid w:val="00245A8E"/>
    <w:rsid w:val="002D4B00"/>
    <w:rsid w:val="002F3004"/>
    <w:rsid w:val="003404D1"/>
    <w:rsid w:val="00375C31"/>
    <w:rsid w:val="003A40F4"/>
    <w:rsid w:val="003E48B5"/>
    <w:rsid w:val="0046496C"/>
    <w:rsid w:val="004B7528"/>
    <w:rsid w:val="00533493"/>
    <w:rsid w:val="00560411"/>
    <w:rsid w:val="005A3B7D"/>
    <w:rsid w:val="005B638C"/>
    <w:rsid w:val="00613F82"/>
    <w:rsid w:val="00620903"/>
    <w:rsid w:val="00622204"/>
    <w:rsid w:val="006222AB"/>
    <w:rsid w:val="006315D0"/>
    <w:rsid w:val="0069321F"/>
    <w:rsid w:val="006F0202"/>
    <w:rsid w:val="007349E8"/>
    <w:rsid w:val="00772548"/>
    <w:rsid w:val="00777BB7"/>
    <w:rsid w:val="007D0033"/>
    <w:rsid w:val="0084407B"/>
    <w:rsid w:val="00851153"/>
    <w:rsid w:val="008C2712"/>
    <w:rsid w:val="008E5F23"/>
    <w:rsid w:val="008F2641"/>
    <w:rsid w:val="00926DC7"/>
    <w:rsid w:val="00965148"/>
    <w:rsid w:val="0098315C"/>
    <w:rsid w:val="009C0C19"/>
    <w:rsid w:val="009E1727"/>
    <w:rsid w:val="00A30023"/>
    <w:rsid w:val="00A54FC7"/>
    <w:rsid w:val="00AB12FF"/>
    <w:rsid w:val="00AC0FFA"/>
    <w:rsid w:val="00B0734D"/>
    <w:rsid w:val="00B660C5"/>
    <w:rsid w:val="00BD036F"/>
    <w:rsid w:val="00C455C0"/>
    <w:rsid w:val="00C45644"/>
    <w:rsid w:val="00C5550D"/>
    <w:rsid w:val="00C61471"/>
    <w:rsid w:val="00C771C3"/>
    <w:rsid w:val="00CC28E0"/>
    <w:rsid w:val="00CC6516"/>
    <w:rsid w:val="00D35827"/>
    <w:rsid w:val="00D41D81"/>
    <w:rsid w:val="00D46800"/>
    <w:rsid w:val="00D8224B"/>
    <w:rsid w:val="00D94AFD"/>
    <w:rsid w:val="00DD3A60"/>
    <w:rsid w:val="00DE1F10"/>
    <w:rsid w:val="00E07C55"/>
    <w:rsid w:val="00E1190F"/>
    <w:rsid w:val="00E40FD2"/>
    <w:rsid w:val="00E64D03"/>
    <w:rsid w:val="00EC4810"/>
    <w:rsid w:val="00EC4C4B"/>
    <w:rsid w:val="00EC7D77"/>
    <w:rsid w:val="00EE7555"/>
    <w:rsid w:val="00EF6026"/>
    <w:rsid w:val="00F06314"/>
    <w:rsid w:val="00F21A6B"/>
    <w:rsid w:val="00F34B3B"/>
    <w:rsid w:val="00FC7427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63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563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638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D35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638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563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638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table" w:styleId="TableGrid">
    <w:name w:val="Table Grid"/>
    <w:basedOn w:val="TableNormal"/>
    <w:uiPriority w:val="39"/>
    <w:rsid w:val="00D358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3D55E-DE17-4088-B66E-65232AA4E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2</cp:revision>
  <dcterms:created xsi:type="dcterms:W3CDTF">2024-03-22T21:47:00Z</dcterms:created>
  <dcterms:modified xsi:type="dcterms:W3CDTF">2024-03-22T21:47:00Z</dcterms:modified>
</cp:coreProperties>
</file>